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09680D" w14:textId="34CD0594" w:rsidR="00647C67" w:rsidRDefault="00092BB9" w:rsidP="00647C67">
      <w:pPr>
        <w:spacing w:after="0" w:line="480" w:lineRule="auto"/>
        <w:rPr>
          <w:ins w:id="0" w:author="Agnes Matope" w:date="2023-08-01T02:03:00Z"/>
          <w:rFonts w:cstheme="minorHAnsi"/>
          <w:b/>
          <w:bCs/>
        </w:rPr>
      </w:pPr>
      <w:r w:rsidRPr="00CA3D87">
        <w:rPr>
          <w:rFonts w:cstheme="minorHAnsi"/>
          <w:b/>
          <w:bCs/>
        </w:rPr>
        <w:t xml:space="preserve">Case Study </w:t>
      </w:r>
      <w:r w:rsidR="004A6077">
        <w:rPr>
          <w:rFonts w:cstheme="minorHAnsi"/>
          <w:b/>
          <w:bCs/>
        </w:rPr>
        <w:t>2</w:t>
      </w:r>
      <w:r w:rsidRPr="00CA3D87">
        <w:rPr>
          <w:rFonts w:cstheme="minorHAnsi"/>
          <w:b/>
          <w:bCs/>
        </w:rPr>
        <w:t xml:space="preserve"> – </w:t>
      </w:r>
      <w:r>
        <w:rPr>
          <w:rFonts w:cstheme="minorHAnsi"/>
          <w:b/>
          <w:bCs/>
        </w:rPr>
        <w:t xml:space="preserve">Video Cone Test (VCT) </w:t>
      </w:r>
      <w:r w:rsidRPr="00092BB9">
        <w:rPr>
          <w:rFonts w:cstheme="minorHAnsi"/>
          <w:b/>
          <w:bCs/>
          <w:i/>
          <w:iCs/>
        </w:rPr>
        <w:t xml:space="preserve">PLUS </w:t>
      </w:r>
      <w:r>
        <w:rPr>
          <w:rFonts w:cstheme="minorHAnsi"/>
          <w:b/>
          <w:bCs/>
        </w:rPr>
        <w:t>Laboratory</w:t>
      </w:r>
      <w:r w:rsidR="005747EA">
        <w:rPr>
          <w:rFonts w:cstheme="minorHAnsi"/>
          <w:b/>
          <w:bCs/>
        </w:rPr>
        <w:t xml:space="preserve"> Assay  </w:t>
      </w:r>
      <w:ins w:id="1" w:author="Agnes Matope" w:date="2023-08-01T01:59:00Z">
        <w:r w:rsidR="00647C67">
          <w:rPr>
            <w:rFonts w:cstheme="minorHAnsi"/>
            <w:b/>
            <w:bCs/>
            <w:noProof/>
          </w:rPr>
          <w:drawing>
            <wp:inline distT="0" distB="0" distL="0" distR="0" wp14:anchorId="41DF4E73" wp14:editId="5370B64D">
              <wp:extent cx="4833912" cy="8352143"/>
              <wp:effectExtent l="0" t="0" r="5080" b="0"/>
              <wp:docPr id="1338197256" name="Picture 2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3"/>
                      <pic:cNvPicPr>
                        <a:picLocks noChangeAspect="1" noChangeArrowheads="1"/>
                      </pic:cNvPicPr>
                    </pic:nvPicPr>
                    <pic:blipFill>
                      <a:blip r:embed="rId8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4834424" cy="8353027"/>
                      </a:xfrm>
                      <a:prstGeom prst="rect">
                        <a:avLst/>
                      </a:prstGeom>
                      <a:noFill/>
                    </pic:spPr>
                  </pic:pic>
                </a:graphicData>
              </a:graphic>
            </wp:inline>
          </w:drawing>
        </w:r>
      </w:ins>
    </w:p>
    <w:p w14:paraId="25391FE7" w14:textId="24E66DA7" w:rsidR="000F1D8E" w:rsidRDefault="000F1D8E" w:rsidP="00092BB9">
      <w:pPr>
        <w:spacing w:line="48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lastRenderedPageBreak/>
        <w:t>References</w:t>
      </w:r>
      <w:r w:rsidR="004401F8">
        <w:rPr>
          <w:rFonts w:cstheme="minorHAnsi"/>
          <w:b/>
          <w:bCs/>
        </w:rPr>
        <w:t xml:space="preserve"> </w:t>
      </w:r>
    </w:p>
    <w:sdt>
      <w:sdtPr>
        <w:rPr>
          <w:rFonts w:cstheme="minorHAnsi"/>
          <w:b/>
          <w:bCs/>
        </w:rPr>
        <w:tag w:val="MENDELEY_BIBLIOGRAPHY"/>
        <w:id w:val="-1290195498"/>
        <w:placeholder>
          <w:docPart w:val="DefaultPlaceholder_-1854013440"/>
        </w:placeholder>
      </w:sdtPr>
      <w:sdtContent>
        <w:p w14:paraId="06AF8AF4" w14:textId="3C47A115" w:rsidR="004401F8" w:rsidRDefault="004401F8" w:rsidP="004401F8">
          <w:pPr>
            <w:pStyle w:val="ListParagraph"/>
            <w:numPr>
              <w:ilvl w:val="0"/>
              <w:numId w:val="2"/>
            </w:numPr>
            <w:spacing w:line="480" w:lineRule="auto"/>
            <w:divId w:val="1008486198"/>
            <w:rPr>
              <w:rFonts w:eastAsia="Times New Roman"/>
            </w:rPr>
          </w:pPr>
          <w:r w:rsidRPr="004401F8">
            <w:rPr>
              <w:rFonts w:eastAsia="Times New Roman"/>
            </w:rPr>
            <w:t>Hughes A, Matope A, Emery M, Steen K, Murray G, Ranson H, et al. A closer look at the WHO cone bioassay: video analysis of the hidden effects of a human host on mosquito behaviour and insecticide contact.</w:t>
          </w:r>
          <w:r w:rsidR="00D55D31">
            <w:rPr>
              <w:rFonts w:eastAsia="Times New Roman"/>
            </w:rPr>
            <w:t xml:space="preserve"> </w:t>
          </w:r>
          <w:r w:rsidR="00D55D31" w:rsidRPr="0016791E">
            <w:rPr>
              <w:rFonts w:eastAsia="Times New Roman" w:cstheme="minorHAnsi"/>
            </w:rPr>
            <w:t xml:space="preserve">Malar J. BioMed Central Ltd; 2022;21:1–11. </w:t>
          </w:r>
          <w:hyperlink r:id="rId9" w:history="1">
            <w:r w:rsidR="00D55D31" w:rsidRPr="0016791E">
              <w:rPr>
                <w:rStyle w:val="Hyperlink"/>
                <w:rFonts w:cstheme="minorHAnsi"/>
                <w:shd w:val="clear" w:color="auto" w:fill="FFFFFF"/>
              </w:rPr>
              <w:t>https://doi.org/10.1186/s12936-022-04232-4</w:t>
            </w:r>
          </w:hyperlink>
          <w:r w:rsidR="00D55D31">
            <w:rPr>
              <w:rFonts w:cstheme="minorHAnsi"/>
              <w:color w:val="333333"/>
              <w:shd w:val="clear" w:color="auto" w:fill="FFFFFF"/>
            </w:rPr>
            <w:t>.</w:t>
          </w:r>
        </w:p>
        <w:p w14:paraId="13AA0B4D" w14:textId="6FEE5C7F" w:rsidR="004401F8" w:rsidRPr="00D55D31" w:rsidRDefault="004401F8" w:rsidP="007B7BA2">
          <w:pPr>
            <w:pStyle w:val="ListParagraph"/>
            <w:numPr>
              <w:ilvl w:val="0"/>
              <w:numId w:val="2"/>
            </w:numPr>
            <w:spacing w:line="480" w:lineRule="auto"/>
            <w:rPr>
              <w:rFonts w:cstheme="minorHAnsi"/>
              <w:b/>
              <w:bCs/>
            </w:rPr>
          </w:pPr>
          <w:r w:rsidRPr="00D55D31">
            <w:rPr>
              <w:rFonts w:eastAsia="Times New Roman"/>
            </w:rPr>
            <w:t xml:space="preserve">WHO, WHO Pesticide Evaluation Scheme. Guidelines for laboratory and field testing of long-lasting insecticidal nets </w:t>
          </w:r>
          <w:bookmarkStart w:id="2" w:name="_Hlk129996766"/>
          <w:r w:rsidRPr="00D55D31">
            <w:rPr>
              <w:rFonts w:cstheme="minorHAnsi"/>
              <w:shd w:val="clear" w:color="auto" w:fill="FFFFFF"/>
            </w:rPr>
            <w:t>(No. WHO/HTM/NTD/WHOPES/2013.1</w:t>
          </w:r>
          <w:r w:rsidRPr="00D55D31">
            <w:rPr>
              <w:rFonts w:eastAsia="Times New Roman"/>
            </w:rPr>
            <w:t>)</w:t>
          </w:r>
          <w:bookmarkEnd w:id="2"/>
          <w:r w:rsidRPr="00D55D31">
            <w:rPr>
              <w:rFonts w:eastAsia="Times New Roman"/>
            </w:rPr>
            <w:t>. 2013.  </w:t>
          </w:r>
        </w:p>
      </w:sdtContent>
    </w:sdt>
    <w:sectPr w:rsidR="004401F8" w:rsidRPr="00D55D31" w:rsidSect="00092BB9">
      <w:footerReference w:type="default" r:id="rId10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B3AD5C" w14:textId="77777777" w:rsidR="00463861" w:rsidRDefault="00463861" w:rsidP="000F1D8E">
      <w:pPr>
        <w:spacing w:after="0" w:line="240" w:lineRule="auto"/>
      </w:pPr>
      <w:r>
        <w:separator/>
      </w:r>
    </w:p>
  </w:endnote>
  <w:endnote w:type="continuationSeparator" w:id="0">
    <w:p w14:paraId="6CC23F07" w14:textId="77777777" w:rsidR="00463861" w:rsidRDefault="00463861" w:rsidP="000F1D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623212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600CE1C" w14:textId="7354DD18" w:rsidR="000F1D8E" w:rsidRDefault="000F1D8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89F7342" w14:textId="77777777" w:rsidR="000F1D8E" w:rsidRDefault="000F1D8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44806A" w14:textId="77777777" w:rsidR="00463861" w:rsidRDefault="00463861" w:rsidP="000F1D8E">
      <w:pPr>
        <w:spacing w:after="0" w:line="240" w:lineRule="auto"/>
      </w:pPr>
      <w:r>
        <w:separator/>
      </w:r>
    </w:p>
  </w:footnote>
  <w:footnote w:type="continuationSeparator" w:id="0">
    <w:p w14:paraId="79817696" w14:textId="77777777" w:rsidR="00463861" w:rsidRDefault="00463861" w:rsidP="000F1D8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CD0111"/>
    <w:multiLevelType w:val="hybridMultilevel"/>
    <w:tmpl w:val="439E8FB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CC85295"/>
    <w:multiLevelType w:val="hybridMultilevel"/>
    <w:tmpl w:val="4B3A4148"/>
    <w:lvl w:ilvl="0" w:tplc="B7C0F750">
      <w:start w:val="1"/>
      <w:numFmt w:val="decimal"/>
      <w:lvlText w:val="%1."/>
      <w:lvlJc w:val="left"/>
      <w:pPr>
        <w:ind w:left="360" w:hanging="360"/>
      </w:pPr>
      <w:rPr>
        <w:rFonts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877814480">
    <w:abstractNumId w:val="0"/>
  </w:num>
  <w:num w:numId="2" w16cid:durableId="1473401670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gnes Matope">
    <w15:presenceInfo w15:providerId="AD" w15:userId="S::Agnes.Matope@lstmed.ac.uk::a28b8254-4236-4904-be51-1ec0cad94c0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2BB9"/>
    <w:rsid w:val="00092BB9"/>
    <w:rsid w:val="000F1D8E"/>
    <w:rsid w:val="001F1213"/>
    <w:rsid w:val="004401F8"/>
    <w:rsid w:val="00463861"/>
    <w:rsid w:val="004A6077"/>
    <w:rsid w:val="00574591"/>
    <w:rsid w:val="005747EA"/>
    <w:rsid w:val="00647C67"/>
    <w:rsid w:val="00735A28"/>
    <w:rsid w:val="00813C83"/>
    <w:rsid w:val="00C34B34"/>
    <w:rsid w:val="00D55D31"/>
    <w:rsid w:val="00DC7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0BF6DB"/>
  <w15:chartTrackingRefBased/>
  <w15:docId w15:val="{5F6C861E-9E69-473F-A77F-857AD9047C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2B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92BB9"/>
  </w:style>
  <w:style w:type="paragraph" w:styleId="Header">
    <w:name w:val="header"/>
    <w:basedOn w:val="Normal"/>
    <w:link w:val="HeaderChar"/>
    <w:uiPriority w:val="99"/>
    <w:unhideWhenUsed/>
    <w:rsid w:val="000F1D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1D8E"/>
  </w:style>
  <w:style w:type="paragraph" w:styleId="Footer">
    <w:name w:val="footer"/>
    <w:basedOn w:val="Normal"/>
    <w:link w:val="FooterChar"/>
    <w:uiPriority w:val="99"/>
    <w:unhideWhenUsed/>
    <w:rsid w:val="000F1D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1D8E"/>
  </w:style>
  <w:style w:type="character" w:styleId="PlaceholderText">
    <w:name w:val="Placeholder Text"/>
    <w:basedOn w:val="DefaultParagraphFont"/>
    <w:uiPriority w:val="99"/>
    <w:semiHidden/>
    <w:rsid w:val="004401F8"/>
    <w:rPr>
      <w:color w:val="808080"/>
    </w:rPr>
  </w:style>
  <w:style w:type="paragraph" w:styleId="ListParagraph">
    <w:name w:val="List Paragraph"/>
    <w:basedOn w:val="Normal"/>
    <w:uiPriority w:val="34"/>
    <w:qFormat/>
    <w:rsid w:val="004401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401F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401F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47C6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28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230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486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528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6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s://doi.org/10.1186/s12936-022-04232-4" TargetMode="External"/><Relationship Id="rId14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36EF1B8-1B31-433F-BEBE-425D92284D57}"/>
      </w:docPartPr>
      <w:docPartBody>
        <w:p w:rsidR="00F61F79" w:rsidRDefault="00101CE6">
          <w:r w:rsidRPr="00B83DA7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1CE6"/>
    <w:rsid w:val="00101CE6"/>
    <w:rsid w:val="005D1938"/>
    <w:rsid w:val="007157FD"/>
    <w:rsid w:val="00BE599F"/>
    <w:rsid w:val="00F61F79"/>
    <w:rsid w:val="00F85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101CE6"/>
    <w:rPr>
      <w:color w:val="80808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0FA232F-C00E-42D2-BC2F-688E2229DDD6}">
  <we:reference id="wa104382081" version="1.55.1.0" store="en-US" storeType="OMEX"/>
  <we:alternateReferences>
    <we:reference id="wa104382081" version="1.55.1.0" store="en-US" storeType="OMEX"/>
  </we:alternateReferences>
  <we:properties>
    <we:property name="MENDELEY_CITATIONS" value="[]"/>
    <we:property name="MENDELEY_CITATIONS_STYLE" value="{&quot;id&quot;:&quot;https://www.zotero.org/styles/malaria-journal&quot;,&quot;title&quot;:&quot;Malaria Journal&quot;,&quot;format&quot;:&quot;numeric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A29E66-88C5-4BA7-B604-AC210329A3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2</Pages>
  <Words>85</Words>
  <Characters>498</Characters>
  <Application>Microsoft Office Word</Application>
  <DocSecurity>0</DocSecurity>
  <Lines>1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es Matope</dc:creator>
  <cp:keywords/>
  <dc:description/>
  <cp:lastModifiedBy>Agnes Matope</cp:lastModifiedBy>
  <cp:revision>7</cp:revision>
  <dcterms:created xsi:type="dcterms:W3CDTF">2023-03-17T14:34:00Z</dcterms:created>
  <dcterms:modified xsi:type="dcterms:W3CDTF">2023-08-01T0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c8dc97205f8cf4194a4a278da38e4b894666d815da5263b1720fbb66a8fa622</vt:lpwstr>
  </property>
</Properties>
</file>